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8DE749E" w:rsidR="00FB3483" w:rsidRPr="00930A31" w:rsidRDefault="00FB3483" w:rsidP="00436E1F">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89D5B4"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48FDEA"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1DC3EC"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8522A3">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CDE230"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1226FF"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522A3">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5097FC9"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22A3">
              <w:rPr>
                <w:rFonts w:ascii="Arial" w:hAnsi="Arial" w:cs="Arial"/>
                <w:color w:val="auto"/>
                <w:sz w:val="18"/>
                <w:szCs w:val="18"/>
              </w:rPr>
              <w:t>6-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575AF9"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6</w:t>
            </w:r>
            <w:r w:rsidR="008522A3">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0AFBFC"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6</w:t>
            </w:r>
            <w:r w:rsidR="008522A3">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6BB7AC"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8673F1" w:rsidR="00930A31"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FF2EFF" w:rsidR="00930A31"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74C020"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2D13C6" w:rsidR="00FB3483" w:rsidRPr="00930A31" w:rsidRDefault="00D15032"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1AB89F" w:rsidR="00930A31" w:rsidRPr="00930A31" w:rsidRDefault="00D15032"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35DCF3"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0507C1"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EA6C6E"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92356D"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D8C4F7"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D778C8"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D1503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BC5D57"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15032" w:rsidRPr="00930A31" w:rsidRDefault="00D15032" w:rsidP="00D15032">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15032" w:rsidRPr="00930A31" w:rsidRDefault="00D15032" w:rsidP="00D15032">
            <w:pPr>
              <w:pStyle w:val="Default"/>
              <w:jc w:val="center"/>
              <w:rPr>
                <w:rFonts w:ascii="Arial" w:hAnsi="Arial" w:cs="Arial"/>
                <w:color w:val="auto"/>
                <w:sz w:val="18"/>
                <w:szCs w:val="18"/>
              </w:rPr>
            </w:pPr>
          </w:p>
        </w:tc>
      </w:tr>
      <w:tr w:rsidR="00D1503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0D1821"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D1503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9DFD14"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D1503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42CE2E"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D1503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78E9ED"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0006DE"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D914E3"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B50D10"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1</w:t>
            </w:r>
          </w:p>
        </w:tc>
      </w:tr>
      <w:tr w:rsidR="00D1503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B20281"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FD1862"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435542"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316982"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22A3">
              <w:rPr>
                <w:rFonts w:ascii="Arial" w:hAnsi="Arial" w:cs="Arial"/>
                <w:color w:val="auto"/>
                <w:sz w:val="18"/>
                <w:szCs w:val="18"/>
              </w:rPr>
              <w:t>9-11</w:t>
            </w:r>
          </w:p>
        </w:tc>
      </w:tr>
      <w:tr w:rsidR="00D1503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15032" w:rsidRPr="00930A31" w:rsidRDefault="00D15032" w:rsidP="00D1503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15032" w:rsidRPr="00930A31" w:rsidRDefault="00D15032" w:rsidP="00D15032">
            <w:pPr>
              <w:pStyle w:val="Default"/>
              <w:jc w:val="center"/>
              <w:rPr>
                <w:rFonts w:ascii="Arial" w:hAnsi="Arial" w:cs="Arial"/>
                <w:color w:val="auto"/>
                <w:sz w:val="18"/>
                <w:szCs w:val="18"/>
              </w:rPr>
            </w:pPr>
          </w:p>
        </w:tc>
      </w:tr>
      <w:tr w:rsidR="00D1503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8F5DD7" w:rsidR="00D15032" w:rsidRPr="00930A31" w:rsidRDefault="008522A3" w:rsidP="00D15032">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8522A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522A3" w:rsidRPr="00930A31" w:rsidRDefault="008522A3" w:rsidP="008522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522A3" w:rsidRPr="00930A31" w:rsidRDefault="008522A3" w:rsidP="008522A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1A7E1F2" w:rsidR="008522A3" w:rsidRPr="00930A31" w:rsidRDefault="008522A3" w:rsidP="008522A3">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8522A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522A3" w:rsidRPr="00930A31" w:rsidRDefault="008522A3" w:rsidP="008522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522A3" w:rsidRPr="00930A31" w:rsidRDefault="008522A3" w:rsidP="008522A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06966A" w:rsidR="008522A3" w:rsidRPr="00930A31" w:rsidRDefault="008522A3" w:rsidP="008522A3">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8522A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522A3" w:rsidRPr="00930A31" w:rsidRDefault="008522A3" w:rsidP="008522A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522A3" w:rsidRPr="00930A31" w:rsidRDefault="008522A3" w:rsidP="008522A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1074CE" w:rsidR="008522A3" w:rsidRPr="00930A31" w:rsidRDefault="008522A3" w:rsidP="008522A3">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8522A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522A3" w:rsidRPr="00930A31" w:rsidRDefault="008522A3" w:rsidP="008522A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522A3" w:rsidRPr="00930A31" w:rsidRDefault="008522A3" w:rsidP="008522A3">
            <w:pPr>
              <w:pStyle w:val="Default"/>
              <w:jc w:val="center"/>
              <w:rPr>
                <w:rFonts w:ascii="Arial" w:hAnsi="Arial" w:cs="Arial"/>
                <w:color w:val="auto"/>
                <w:sz w:val="18"/>
                <w:szCs w:val="18"/>
              </w:rPr>
            </w:pPr>
          </w:p>
        </w:tc>
      </w:tr>
      <w:tr w:rsidR="008522A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522A3" w:rsidRPr="00930A31" w:rsidRDefault="008522A3" w:rsidP="008522A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0C98CE" w:rsidR="008522A3" w:rsidRPr="00930A31" w:rsidRDefault="008522A3" w:rsidP="008522A3">
            <w:pPr>
              <w:pStyle w:val="Default"/>
              <w:spacing w:before="40" w:after="40"/>
              <w:rPr>
                <w:rFonts w:ascii="Arial" w:hAnsi="Arial" w:cs="Arial"/>
                <w:color w:val="auto"/>
                <w:sz w:val="18"/>
                <w:szCs w:val="18"/>
              </w:rPr>
            </w:pPr>
            <w:r>
              <w:rPr>
                <w:rFonts w:ascii="Arial" w:hAnsi="Arial" w:cs="Arial"/>
                <w:color w:val="auto"/>
                <w:sz w:val="18"/>
                <w:szCs w:val="18"/>
              </w:rPr>
              <w:t>Page 14-16</w:t>
            </w:r>
          </w:p>
        </w:tc>
      </w:tr>
      <w:tr w:rsidR="008522A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522A3" w:rsidRPr="00930A31" w:rsidRDefault="008522A3" w:rsidP="008522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522A3" w:rsidRPr="00930A31" w:rsidRDefault="008522A3" w:rsidP="008522A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A2B5D9" w:rsidR="008522A3" w:rsidRPr="00930A31" w:rsidRDefault="008522A3" w:rsidP="008522A3">
            <w:pPr>
              <w:pStyle w:val="Default"/>
              <w:tabs>
                <w:tab w:val="left" w:pos="780"/>
              </w:tabs>
              <w:spacing w:before="40" w:after="40"/>
              <w:rPr>
                <w:rFonts w:ascii="Arial" w:hAnsi="Arial" w:cs="Arial"/>
                <w:color w:val="auto"/>
                <w:sz w:val="18"/>
                <w:szCs w:val="18"/>
              </w:rPr>
            </w:pPr>
            <w:r>
              <w:rPr>
                <w:rFonts w:ascii="Arial" w:hAnsi="Arial" w:cs="Arial"/>
                <w:color w:val="auto"/>
                <w:sz w:val="18"/>
                <w:szCs w:val="18"/>
              </w:rPr>
              <w:t>Page 14-16</w:t>
            </w:r>
          </w:p>
        </w:tc>
      </w:tr>
      <w:tr w:rsidR="008522A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522A3" w:rsidRPr="00930A31" w:rsidRDefault="008522A3" w:rsidP="008522A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522A3" w:rsidRPr="00930A31" w:rsidRDefault="008522A3" w:rsidP="008522A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EDE485" w:rsidR="008522A3" w:rsidRPr="00930A31" w:rsidRDefault="008522A3" w:rsidP="008522A3">
            <w:pPr>
              <w:pStyle w:val="Default"/>
              <w:spacing w:before="40" w:after="40"/>
              <w:rPr>
                <w:rFonts w:ascii="Arial" w:hAnsi="Arial" w:cs="Arial"/>
                <w:color w:val="auto"/>
                <w:sz w:val="18"/>
                <w:szCs w:val="18"/>
              </w:rPr>
            </w:pPr>
            <w:r>
              <w:rPr>
                <w:rFonts w:ascii="Arial" w:hAnsi="Arial" w:cs="Arial"/>
                <w:color w:val="auto"/>
                <w:sz w:val="18"/>
                <w:szCs w:val="18"/>
              </w:rPr>
              <w:t>Page 1-16</w:t>
            </w:r>
          </w:p>
        </w:tc>
      </w:tr>
      <w:tr w:rsidR="008522A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522A3" w:rsidRPr="00930A31" w:rsidRDefault="008522A3" w:rsidP="008522A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A65404" w:rsidR="008522A3" w:rsidRPr="00930A31" w:rsidRDefault="008522A3" w:rsidP="008522A3">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8522A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522A3" w:rsidRPr="00930A31" w:rsidRDefault="008522A3" w:rsidP="008522A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44869F" w:rsidR="008522A3" w:rsidRPr="00930A31" w:rsidRDefault="008522A3" w:rsidP="008522A3">
            <w:pPr>
              <w:pStyle w:val="Default"/>
              <w:spacing w:before="40" w:after="40"/>
              <w:rPr>
                <w:rFonts w:ascii="Arial" w:hAnsi="Arial" w:cs="Arial"/>
                <w:color w:val="auto"/>
                <w:sz w:val="18"/>
                <w:szCs w:val="18"/>
              </w:rPr>
            </w:pPr>
            <w:r>
              <w:rPr>
                <w:rFonts w:ascii="Arial" w:hAnsi="Arial" w:cs="Arial"/>
                <w:color w:val="auto"/>
                <w:sz w:val="18"/>
                <w:szCs w:val="18"/>
              </w:rPr>
              <w:t>Page-14</w:t>
            </w:r>
          </w:p>
        </w:tc>
      </w:tr>
      <w:tr w:rsidR="008522A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522A3" w:rsidRPr="00930A31" w:rsidRDefault="008522A3" w:rsidP="008522A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522A3" w:rsidRPr="00930A31" w:rsidRDefault="008522A3" w:rsidP="008522A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B94231" w:rsidR="008522A3" w:rsidRPr="00930A31" w:rsidRDefault="008522A3" w:rsidP="008522A3">
            <w:pPr>
              <w:pStyle w:val="Default"/>
              <w:spacing w:before="40" w:after="40"/>
              <w:rPr>
                <w:rFonts w:ascii="Arial" w:hAnsi="Arial" w:cs="Arial"/>
                <w:color w:val="auto"/>
                <w:sz w:val="18"/>
                <w:szCs w:val="18"/>
              </w:rPr>
            </w:pPr>
            <w:r>
              <w:rPr>
                <w:rFonts w:ascii="Arial" w:hAnsi="Arial" w:cs="Arial"/>
                <w:color w:val="auto"/>
                <w:sz w:val="18"/>
                <w:szCs w:val="18"/>
              </w:rPr>
              <w:t>Page-14</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B7B39B" w14:textId="77777777" w:rsidR="005F7355" w:rsidRDefault="005F7355">
      <w:r>
        <w:separator/>
      </w:r>
    </w:p>
  </w:endnote>
  <w:endnote w:type="continuationSeparator" w:id="0">
    <w:p w14:paraId="395D5FED" w14:textId="77777777" w:rsidR="005F7355" w:rsidRDefault="005F7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54BEC0" w14:textId="77777777" w:rsidR="005F7355" w:rsidRDefault="005F7355">
      <w:r>
        <w:separator/>
      </w:r>
    </w:p>
  </w:footnote>
  <w:footnote w:type="continuationSeparator" w:id="0">
    <w:p w14:paraId="40E4E0F1" w14:textId="77777777" w:rsidR="005F7355" w:rsidRDefault="005F73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30473FE9" w:rsidR="00947707" w:rsidRPr="00930A31" w:rsidRDefault="004D427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4912BB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36E1F"/>
    <w:rsid w:val="00443C1D"/>
    <w:rsid w:val="00461576"/>
    <w:rsid w:val="004C1685"/>
    <w:rsid w:val="004D4273"/>
    <w:rsid w:val="005078EE"/>
    <w:rsid w:val="00550BF1"/>
    <w:rsid w:val="0059028D"/>
    <w:rsid w:val="005979B8"/>
    <w:rsid w:val="005F7355"/>
    <w:rsid w:val="006E5FE2"/>
    <w:rsid w:val="006F3BA6"/>
    <w:rsid w:val="00726794"/>
    <w:rsid w:val="0077253C"/>
    <w:rsid w:val="008412D5"/>
    <w:rsid w:val="008522A3"/>
    <w:rsid w:val="008A3EAE"/>
    <w:rsid w:val="008E2C91"/>
    <w:rsid w:val="00930A31"/>
    <w:rsid w:val="00947707"/>
    <w:rsid w:val="009827E5"/>
    <w:rsid w:val="00A215D2"/>
    <w:rsid w:val="00A86593"/>
    <w:rsid w:val="00AB788C"/>
    <w:rsid w:val="00AB79CE"/>
    <w:rsid w:val="00AE3567"/>
    <w:rsid w:val="00AE4BBD"/>
    <w:rsid w:val="00B51910"/>
    <w:rsid w:val="00C22710"/>
    <w:rsid w:val="00D1503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95</Words>
  <Characters>6213</Characters>
  <Application>Microsoft Office Word</Application>
  <DocSecurity>0</DocSecurity>
  <Lines>230</Lines>
  <Paragraphs>19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luken</cp:lastModifiedBy>
  <cp:revision>3</cp:revision>
  <cp:lastPrinted>2020-11-24T03:02:00Z</cp:lastPrinted>
  <dcterms:created xsi:type="dcterms:W3CDTF">2023-04-28T12:34:00Z</dcterms:created>
  <dcterms:modified xsi:type="dcterms:W3CDTF">2023-05-08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5cac3b6c83f330410368979277d7a09c6a3e036654efd3386934adc38e72bb</vt:lpwstr>
  </property>
</Properties>
</file>